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4AF" w:rsidRDefault="009264AF" w:rsidP="009264A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264AF" w:rsidRDefault="009264AF" w:rsidP="009264A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F1609" w:rsidRDefault="009264AF" w:rsidP="009264A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31A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F160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6F1609">
        <w:rPr>
          <w:rFonts w:ascii="Times New Roman" w:hAnsi="Times New Roman" w:cs="Times New Roman"/>
          <w:sz w:val="24"/>
          <w:szCs w:val="24"/>
        </w:rPr>
        <w:t>Q</w:t>
      </w:r>
      <w:r w:rsidR="006F1609" w:rsidRPr="00E31A69">
        <w:rPr>
          <w:rFonts w:ascii="Times New Roman" w:hAnsi="Times New Roman" w:cs="Times New Roman"/>
          <w:sz w:val="24"/>
          <w:szCs w:val="24"/>
        </w:rPr>
        <w:t>uality of eligible clinical trials assessed using the Jadad scale</w:t>
      </w:r>
    </w:p>
    <w:p w:rsidR="002B020F" w:rsidRDefault="002B020F" w:rsidP="009264A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3082"/>
        <w:tblW w:w="9832" w:type="dxa"/>
        <w:tblLook w:val="04A0" w:firstRow="1" w:lastRow="0" w:firstColumn="1" w:lastColumn="0" w:noHBand="0" w:noVBand="1"/>
      </w:tblPr>
      <w:tblGrid>
        <w:gridCol w:w="2142"/>
        <w:gridCol w:w="1294"/>
        <w:gridCol w:w="1394"/>
        <w:gridCol w:w="1448"/>
        <w:gridCol w:w="1394"/>
        <w:gridCol w:w="18"/>
        <w:gridCol w:w="1310"/>
        <w:gridCol w:w="832"/>
      </w:tblGrid>
      <w:tr w:rsidR="002B020F" w:rsidRPr="00E31A69" w:rsidTr="00F339E8">
        <w:trPr>
          <w:gridAfter w:val="2"/>
          <w:wAfter w:w="2142" w:type="dxa"/>
          <w:trHeight w:val="300"/>
        </w:trPr>
        <w:tc>
          <w:tcPr>
            <w:tcW w:w="7690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020F" w:rsidRPr="00E31A69" w:rsidTr="00F339E8">
        <w:trPr>
          <w:trHeight w:val="300"/>
        </w:trPr>
        <w:tc>
          <w:tcPr>
            <w:tcW w:w="9832" w:type="dxa"/>
            <w:gridSpan w:val="8"/>
            <w:tcBorders>
              <w:top w:val="single" w:sz="4" w:space="0" w:color="auto"/>
            </w:tcBorders>
            <w:noWrap/>
            <w:vAlign w:val="bottom"/>
            <w:hideMark/>
          </w:tcPr>
          <w:p w:rsidR="00941A2F" w:rsidRDefault="002B020F" w:rsidP="00941A2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DAD* Score</w:t>
            </w:r>
          </w:p>
          <w:p w:rsidR="002B020F" w:rsidRPr="00E31A69" w:rsidRDefault="002B020F" w:rsidP="00941A2F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 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941A2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ized </w:t>
            </w:r>
            <w:r w:rsidR="002B020F"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+1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941A2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priate  Randomized</w:t>
            </w: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B020F"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+1/-1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uble-Blind (DB) (+1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ropriate</w:t>
            </w:r>
            <w:r w:rsidR="00941A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41A2F"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uble-Blind</w:t>
            </w:r>
          </w:p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  (+1/-1)</w:t>
            </w:r>
          </w:p>
        </w:tc>
        <w:tc>
          <w:tcPr>
            <w:tcW w:w="132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drawals (+1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A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(5)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 xml:space="preserve">Gasser et al. 2014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Schmid et al. 2015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Dolder et al. 2016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0155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Palhano-Fontes et al. 201</w:t>
            </w:r>
            <w:r w:rsidR="000155E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bookmarkStart w:id="0" w:name="_GoBack"/>
            <w:bookmarkEnd w:id="0"/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Hasler et al. 2004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Wittmann et al. 2007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Griffiths et al. 2006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Kometer et al. 2012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Kraehenmann et al. 2015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Griffiths et al. 2016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Ross et al. 2016</w:t>
            </w:r>
          </w:p>
        </w:tc>
        <w:tc>
          <w:tcPr>
            <w:tcW w:w="12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8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2" w:type="dxa"/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B020F" w:rsidRPr="00E31A69" w:rsidTr="00F339E8">
        <w:trPr>
          <w:trHeight w:val="300"/>
        </w:trPr>
        <w:tc>
          <w:tcPr>
            <w:tcW w:w="21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Grob et al. 20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B020F" w:rsidRPr="00E31A69" w:rsidRDefault="002B020F" w:rsidP="00F339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A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:rsidR="00D4190B" w:rsidRDefault="00D4190B" w:rsidP="00D4190B"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*Jadad, A. R., Moore, R. A., Carroll, D., </w:t>
      </w:r>
      <w:proofErr w:type="spellStart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Jenkinson</w:t>
      </w:r>
      <w:proofErr w:type="spellEnd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C., Reynolds, D. J. M., </w:t>
      </w:r>
      <w:proofErr w:type="spellStart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Gavaghan</w:t>
      </w:r>
      <w:proofErr w:type="spellEnd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D. J., &amp; </w:t>
      </w:r>
      <w:proofErr w:type="spellStart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McQuay</w:t>
      </w:r>
      <w:proofErr w:type="spellEnd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, H. J. (1996). </w:t>
      </w:r>
      <w:r w:rsidRPr="00DB7BB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Assessing the quality of reports of randomized clinical trials: Is blinding necessary? </w:t>
      </w:r>
      <w:proofErr w:type="gramStart"/>
      <w:r w:rsidRPr="00DB7BB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ontrolled Clinical Trials, 17(1), 1–12.</w:t>
      </w:r>
      <w:proofErr w:type="gramEnd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proofErr w:type="gramStart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doi:</w:t>
      </w:r>
      <w:proofErr w:type="gramEnd"/>
      <w:r w:rsidRPr="00DB7BB7">
        <w:rPr>
          <w:rFonts w:ascii="Times New Roman" w:hAnsi="Times New Roman" w:cs="Times New Roman"/>
          <w:sz w:val="20"/>
          <w:szCs w:val="20"/>
          <w:shd w:val="clear" w:color="auto" w:fill="FFFFFF"/>
        </w:rPr>
        <w:t>10.1016/0197-2456(95)00134-4</w:t>
      </w:r>
    </w:p>
    <w:p w:rsidR="002B020F" w:rsidRDefault="002B020F" w:rsidP="009264A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B020F">
      <w:head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250" w:rsidRDefault="00192250" w:rsidP="009264AF">
      <w:pPr>
        <w:spacing w:after="0" w:line="240" w:lineRule="auto"/>
      </w:pPr>
      <w:r>
        <w:separator/>
      </w:r>
    </w:p>
  </w:endnote>
  <w:endnote w:type="continuationSeparator" w:id="0">
    <w:p w:rsidR="00192250" w:rsidRDefault="00192250" w:rsidP="00926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250" w:rsidRDefault="00192250" w:rsidP="009264AF">
      <w:pPr>
        <w:spacing w:after="0" w:line="240" w:lineRule="auto"/>
      </w:pPr>
      <w:r>
        <w:separator/>
      </w:r>
    </w:p>
  </w:footnote>
  <w:footnote w:type="continuationSeparator" w:id="0">
    <w:p w:rsidR="00192250" w:rsidRDefault="00192250" w:rsidP="009264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4AF" w:rsidRPr="009264AF" w:rsidRDefault="009264AF" w:rsidP="009264AF">
    <w:pPr>
      <w:shd w:val="clear" w:color="auto" w:fill="FFFFFF"/>
      <w:spacing w:after="100" w:afterAutospacing="1"/>
      <w:jc w:val="center"/>
      <w:rPr>
        <w:rFonts w:ascii="Times New Roman" w:hAnsi="Times New Roman" w:cs="Times New Roman"/>
        <w:b/>
        <w:sz w:val="16"/>
        <w:szCs w:val="16"/>
      </w:rPr>
    </w:pPr>
    <w:r w:rsidRPr="009264AF">
      <w:rPr>
        <w:rFonts w:ascii="Times New Roman" w:hAnsi="Times New Roman" w:cs="Times New Roman"/>
        <w:b/>
        <w:sz w:val="16"/>
        <w:szCs w:val="16"/>
      </w:rPr>
      <w:t xml:space="preserve">Classic Serotonergic Psychedelics for Mood and Depressive Symptoms: </w:t>
    </w:r>
    <w:r w:rsidRPr="009264AF">
      <w:rPr>
        <w:rFonts w:ascii="Times New Roman" w:hAnsi="Times New Roman" w:cs="Times New Roman"/>
        <w:b/>
        <w:sz w:val="16"/>
        <w:szCs w:val="16"/>
      </w:rPr>
      <w:br/>
      <w:t>A Meta-Analysis of Mood Disorder Patients and Healthy Participants</w:t>
    </w:r>
  </w:p>
  <w:p w:rsidR="009264AF" w:rsidRDefault="009264AF">
    <w:pPr>
      <w:pStyle w:val="Cabealho"/>
    </w:pPr>
  </w:p>
  <w:p w:rsidR="009264AF" w:rsidRDefault="009264A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4AF"/>
    <w:rsid w:val="000155EB"/>
    <w:rsid w:val="00092025"/>
    <w:rsid w:val="00192250"/>
    <w:rsid w:val="002B020F"/>
    <w:rsid w:val="00365601"/>
    <w:rsid w:val="0045301F"/>
    <w:rsid w:val="006C104A"/>
    <w:rsid w:val="006F1609"/>
    <w:rsid w:val="008E14C5"/>
    <w:rsid w:val="009264AF"/>
    <w:rsid w:val="00941A2F"/>
    <w:rsid w:val="00C81816"/>
    <w:rsid w:val="00D4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AF"/>
    <w:rPr>
      <w:rFonts w:ascii="Calibri" w:eastAsia="Times New Roman" w:hAnsi="Calibri" w:cs="Calibri"/>
      <w:lang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4AF"/>
    <w:rPr>
      <w:rFonts w:ascii="Calibri" w:eastAsia="Times New Roman" w:hAnsi="Calibri" w:cs="Calibri"/>
      <w:lang w:eastAsia="en-AU"/>
    </w:rPr>
  </w:style>
  <w:style w:type="paragraph" w:styleId="Rodap">
    <w:name w:val="footer"/>
    <w:basedOn w:val="Normal"/>
    <w:link w:val="Rodap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4AF"/>
    <w:rPr>
      <w:rFonts w:ascii="Calibri" w:eastAsia="Times New Roman" w:hAnsi="Calibri" w:cs="Calibri"/>
      <w:lang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6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64AF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4AF"/>
    <w:rPr>
      <w:rFonts w:ascii="Calibri" w:eastAsia="Times New Roman" w:hAnsi="Calibri" w:cs="Calibri"/>
      <w:lang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264AF"/>
    <w:rPr>
      <w:rFonts w:ascii="Calibri" w:eastAsia="Times New Roman" w:hAnsi="Calibri" w:cs="Calibri"/>
      <w:lang w:eastAsia="en-AU"/>
    </w:rPr>
  </w:style>
  <w:style w:type="paragraph" w:styleId="Rodap">
    <w:name w:val="footer"/>
    <w:basedOn w:val="Normal"/>
    <w:link w:val="RodapChar"/>
    <w:uiPriority w:val="99"/>
    <w:unhideWhenUsed/>
    <w:rsid w:val="009264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264AF"/>
    <w:rPr>
      <w:rFonts w:ascii="Calibri" w:eastAsia="Times New Roman" w:hAnsi="Calibri" w:cs="Calibri"/>
      <w:lang w:eastAsia="en-AU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26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264AF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SOR</dc:creator>
  <cp:lastModifiedBy>PROFESSOR</cp:lastModifiedBy>
  <cp:revision>2</cp:revision>
  <dcterms:created xsi:type="dcterms:W3CDTF">2020-11-26T06:23:00Z</dcterms:created>
  <dcterms:modified xsi:type="dcterms:W3CDTF">2020-11-26T06:23:00Z</dcterms:modified>
</cp:coreProperties>
</file>